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474B2" w14:textId="2CA20DDB" w:rsidR="00A82BB8" w:rsidRPr="00C83643" w:rsidRDefault="00C83643" w:rsidP="00BA09C5">
      <w:pPr>
        <w:pStyle w:val="2"/>
        <w:numPr>
          <w:ilvl w:val="0"/>
          <w:numId w:val="0"/>
        </w:numPr>
        <w:ind w:left="567" w:rightChars="-60" w:right="-144" w:hanging="567"/>
      </w:pPr>
      <w:r>
        <w:softHyphen/>
      </w:r>
      <w:bookmarkStart w:id="0" w:name="_Hlk101451352"/>
      <w:r w:rsidRPr="00C83643">
        <w:rPr>
          <w:rFonts w:eastAsiaTheme="minorEastAsia"/>
          <w:lang w:eastAsia="zh-CN"/>
        </w:rPr>
        <w:t>S</w:t>
      </w:r>
      <w:r w:rsidR="00F23DAA" w:rsidRPr="00C83643">
        <w:t>3</w:t>
      </w:r>
      <w:r w:rsidR="00B61C4A" w:rsidRPr="00B61C4A">
        <w:t xml:space="preserve"> </w:t>
      </w:r>
      <w:r w:rsidR="00B61C4A" w:rsidRPr="00C83643">
        <w:t>Table</w:t>
      </w:r>
      <w:r w:rsidR="005E08B4" w:rsidRPr="00C83643">
        <w:t>.</w:t>
      </w:r>
      <w:r w:rsidR="00F23DAA" w:rsidRPr="00C83643">
        <w:t xml:space="preserve"> Assessment of histopathological scores</w:t>
      </w:r>
    </w:p>
    <w:tbl>
      <w:tblPr>
        <w:tblpPr w:leftFromText="180" w:rightFromText="180" w:vertAnchor="text" w:horzAnchor="margin" w:tblpY="78"/>
        <w:tblOverlap w:val="never"/>
        <w:tblW w:w="10490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985"/>
        <w:gridCol w:w="1134"/>
        <w:gridCol w:w="1842"/>
        <w:gridCol w:w="1134"/>
        <w:gridCol w:w="1134"/>
        <w:gridCol w:w="1276"/>
        <w:gridCol w:w="1276"/>
      </w:tblGrid>
      <w:tr w:rsidR="00A82BB8" w:rsidRPr="00C83643" w14:paraId="7F0A189C" w14:textId="77777777" w:rsidTr="00A82BB8">
        <w:trPr>
          <w:trHeight w:val="90"/>
        </w:trPr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</w:tcPr>
          <w:p w14:paraId="1EAD24BD" w14:textId="77777777" w:rsidR="00A82BB8" w:rsidRPr="00C83643" w:rsidRDefault="00A82BB8" w:rsidP="00A82BB8">
            <w:pPr>
              <w:widowControl w:val="0"/>
              <w:spacing w:before="0" w:after="0" w:line="360" w:lineRule="auto"/>
              <w:ind w:rightChars="-5" w:right="-12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bookmarkStart w:id="1" w:name="_Hlk101108537"/>
            <w:bookmarkEnd w:id="0"/>
            <w:r w:rsidRPr="00C83643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Score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</w:tcPr>
          <w:p w14:paraId="73671EA1" w14:textId="77777777" w:rsidR="00A82BB8" w:rsidRPr="00C83643" w:rsidRDefault="00A82BB8" w:rsidP="00A82BB8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Extent of inflammatio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 w14:paraId="560EFAA0" w14:textId="77777777" w:rsidR="00A82BB8" w:rsidRPr="00C83643" w:rsidRDefault="00A82BB8" w:rsidP="00A82BB8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Neutrophil/lymphohi-stiocytic infiltration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12" w:space="0" w:color="000000"/>
            </w:tcBorders>
          </w:tcPr>
          <w:p w14:paraId="17B1BAF2" w14:textId="77777777" w:rsidR="00A82BB8" w:rsidRPr="00C83643" w:rsidRDefault="00A82BB8" w:rsidP="00A82BB8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Extent of crypt damag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 w14:paraId="185DA232" w14:textId="77777777" w:rsidR="00A82BB8" w:rsidRPr="00C83643" w:rsidRDefault="00A82BB8" w:rsidP="00A82BB8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Crypt abscesses</w:t>
            </w:r>
          </w:p>
          <w:p w14:paraId="5B240831" w14:textId="77777777" w:rsidR="00A82BB8" w:rsidRPr="00C83643" w:rsidRDefault="00A82BB8" w:rsidP="00A82BB8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 w14:paraId="105B2A34" w14:textId="77777777" w:rsidR="00A82BB8" w:rsidRPr="00C83643" w:rsidRDefault="00A82BB8" w:rsidP="00A82BB8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Submucosal oedema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 w14:paraId="146EBDAC" w14:textId="77777777" w:rsidR="00A82BB8" w:rsidRPr="00C83643" w:rsidRDefault="00A82BB8" w:rsidP="00A82BB8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Loss of goblet cell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 w14:paraId="776F2C79" w14:textId="77777777" w:rsidR="00A82BB8" w:rsidRPr="00C83643" w:rsidRDefault="00A82BB8" w:rsidP="00A82BB8">
            <w:pPr>
              <w:widowControl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Reactive epithelial hyperplasia</w:t>
            </w:r>
          </w:p>
        </w:tc>
      </w:tr>
      <w:tr w:rsidR="00A82BB8" w:rsidRPr="00C83643" w14:paraId="2C8B8963" w14:textId="77777777" w:rsidTr="00A82BB8">
        <w:tc>
          <w:tcPr>
            <w:tcW w:w="70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15F2636" w14:textId="77777777" w:rsidR="00A82BB8" w:rsidRPr="00C83643" w:rsidRDefault="00A82BB8" w:rsidP="00A82BB8">
            <w:pPr>
              <w:widowControl w:val="0"/>
              <w:snapToGrid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98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A49C419" w14:textId="77777777" w:rsidR="00A82BB8" w:rsidRPr="00C83643" w:rsidRDefault="00A82BB8" w:rsidP="00A82BB8">
            <w:pPr>
              <w:widowControl w:val="0"/>
              <w:snapToGrid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AF4F527" w14:textId="77777777" w:rsidR="00A82BB8" w:rsidRPr="00C83643" w:rsidRDefault="00A82BB8" w:rsidP="00A82BB8">
            <w:pPr>
              <w:widowControl w:val="0"/>
              <w:snapToGrid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184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26DE5F6" w14:textId="77777777" w:rsidR="00A82BB8" w:rsidRPr="00C83643" w:rsidRDefault="00A82BB8" w:rsidP="00A82BB8">
            <w:pPr>
              <w:widowControl w:val="0"/>
              <w:snapToGrid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D1BCD88" w14:textId="77777777" w:rsidR="00A82BB8" w:rsidRPr="00C83643" w:rsidRDefault="00A82BB8" w:rsidP="00A82BB8">
            <w:pPr>
              <w:widowControl w:val="0"/>
              <w:snapToGrid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EA8B8F7" w14:textId="77777777" w:rsidR="00A82BB8" w:rsidRPr="00C83643" w:rsidRDefault="00A82BB8" w:rsidP="00A82BB8">
            <w:pPr>
              <w:widowControl w:val="0"/>
              <w:snapToGrid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9CCBE91" w14:textId="77777777" w:rsidR="00A82BB8" w:rsidRPr="00C83643" w:rsidRDefault="00A82BB8" w:rsidP="00A82BB8">
            <w:pPr>
              <w:widowControl w:val="0"/>
              <w:snapToGrid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None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EB76432" w14:textId="77777777" w:rsidR="00A82BB8" w:rsidRPr="00C83643" w:rsidRDefault="00A82BB8" w:rsidP="00A82BB8">
            <w:pPr>
              <w:widowControl w:val="0"/>
              <w:snapToGrid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None</w:t>
            </w:r>
          </w:p>
        </w:tc>
      </w:tr>
      <w:tr w:rsidR="00A82BB8" w:rsidRPr="00C83643" w14:paraId="10441390" w14:textId="77777777" w:rsidTr="00A82BB8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226FCA" w14:textId="77777777" w:rsidR="00A82BB8" w:rsidRPr="00C83643" w:rsidRDefault="00A82BB8" w:rsidP="00A82BB8">
            <w:pPr>
              <w:widowControl w:val="0"/>
              <w:snapToGrid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273D2C" w14:textId="77777777" w:rsidR="00A82BB8" w:rsidRPr="00C83643" w:rsidRDefault="00A82BB8" w:rsidP="00A82BB8">
            <w:pPr>
              <w:widowControl w:val="0"/>
              <w:snapToGrid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Muc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62A1F2" w14:textId="77777777" w:rsidR="00A82BB8" w:rsidRPr="00C83643" w:rsidRDefault="00A82BB8" w:rsidP="00A82BB8">
            <w:pPr>
              <w:widowControl w:val="0"/>
              <w:snapToGrid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Foc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2EB846C" w14:textId="77777777" w:rsidR="00A82BB8" w:rsidRPr="00C83643" w:rsidRDefault="00A82BB8" w:rsidP="00A82BB8">
            <w:pPr>
              <w:widowControl w:val="0"/>
              <w:snapToGrid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Basal one thi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441653" w14:textId="77777777" w:rsidR="00A82BB8" w:rsidRPr="00C83643" w:rsidRDefault="00A82BB8" w:rsidP="00A82BB8">
            <w:pPr>
              <w:widowControl w:val="0"/>
              <w:snapToGrid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Foc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1947FE" w14:textId="77777777" w:rsidR="00A82BB8" w:rsidRPr="00C83643" w:rsidRDefault="00A82BB8" w:rsidP="00A82BB8">
            <w:pPr>
              <w:widowControl w:val="0"/>
              <w:snapToGrid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Foc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EBACF2" w14:textId="77777777" w:rsidR="00A82BB8" w:rsidRPr="00C83643" w:rsidRDefault="00A82BB8" w:rsidP="00A82BB8">
            <w:pPr>
              <w:widowControl w:val="0"/>
              <w:snapToGrid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Foc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56994E" w14:textId="77777777" w:rsidR="00A82BB8" w:rsidRPr="00C83643" w:rsidRDefault="00A82BB8" w:rsidP="00A82BB8">
            <w:pPr>
              <w:widowControl w:val="0"/>
              <w:snapToGrid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Focal</w:t>
            </w:r>
          </w:p>
        </w:tc>
      </w:tr>
      <w:tr w:rsidR="00A82BB8" w:rsidRPr="00C83643" w14:paraId="0193C13C" w14:textId="77777777" w:rsidTr="00A82BB8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EAF4711" w14:textId="77777777" w:rsidR="00A82BB8" w:rsidRPr="00C83643" w:rsidRDefault="00A82BB8" w:rsidP="00A82BB8">
            <w:pPr>
              <w:widowControl w:val="0"/>
              <w:snapToGrid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5462327" w14:textId="77777777" w:rsidR="00A82BB8" w:rsidRPr="00C83643" w:rsidRDefault="00A82BB8" w:rsidP="00A82BB8">
            <w:pPr>
              <w:widowControl w:val="0"/>
              <w:snapToGrid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Mucosa+submuco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BF700D" w14:textId="77777777" w:rsidR="00A82BB8" w:rsidRPr="00C83643" w:rsidRDefault="00A82BB8" w:rsidP="00A82BB8">
            <w:pPr>
              <w:widowControl w:val="0"/>
              <w:snapToGrid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Multifoc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13A773F" w14:textId="77777777" w:rsidR="00A82BB8" w:rsidRPr="00C83643" w:rsidRDefault="00A82BB8" w:rsidP="00A82BB8">
            <w:pPr>
              <w:widowControl w:val="0"/>
              <w:snapToGrid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Basal two third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FD5B2B" w14:textId="77777777" w:rsidR="00A82BB8" w:rsidRPr="00C83643" w:rsidRDefault="00A82BB8" w:rsidP="00A82BB8">
            <w:pPr>
              <w:widowControl w:val="0"/>
              <w:snapToGrid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Multifoc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9F4BB4" w14:textId="77777777" w:rsidR="00A82BB8" w:rsidRPr="00C83643" w:rsidRDefault="00A82BB8" w:rsidP="00A82BB8">
            <w:pPr>
              <w:widowControl w:val="0"/>
              <w:snapToGrid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Multifoc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27F77C" w14:textId="77777777" w:rsidR="00A82BB8" w:rsidRPr="00C83643" w:rsidRDefault="00A82BB8" w:rsidP="00A82BB8">
            <w:pPr>
              <w:widowControl w:val="0"/>
              <w:snapToGrid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Multifoc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4E0147" w14:textId="77777777" w:rsidR="00A82BB8" w:rsidRPr="00C83643" w:rsidRDefault="00A82BB8" w:rsidP="00A82BB8">
            <w:pPr>
              <w:widowControl w:val="0"/>
              <w:snapToGrid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Multifocal</w:t>
            </w:r>
          </w:p>
        </w:tc>
      </w:tr>
      <w:tr w:rsidR="00A82BB8" w:rsidRPr="00C83643" w14:paraId="0A863022" w14:textId="77777777" w:rsidTr="00A82BB8"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68D65E" w14:textId="77777777" w:rsidR="00A82BB8" w:rsidRPr="00C83643" w:rsidRDefault="00A82BB8" w:rsidP="00A82BB8">
            <w:pPr>
              <w:widowControl w:val="0"/>
              <w:snapToGrid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F49722" w14:textId="77777777" w:rsidR="00A82BB8" w:rsidRPr="00C83643" w:rsidRDefault="00A82BB8" w:rsidP="00A82BB8">
            <w:pPr>
              <w:widowControl w:val="0"/>
              <w:snapToGrid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Mucosa+submucosa+muscle lay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56E787" w14:textId="77777777" w:rsidR="00A82BB8" w:rsidRPr="00C83643" w:rsidRDefault="00A82BB8" w:rsidP="00A82BB8">
            <w:pPr>
              <w:widowControl w:val="0"/>
              <w:snapToGrid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6FD0520" w14:textId="77777777" w:rsidR="00A82BB8" w:rsidRPr="00C83643" w:rsidRDefault="00A82BB8" w:rsidP="00A82BB8">
            <w:pPr>
              <w:widowControl w:val="0"/>
              <w:snapToGrid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Entire crypt</w:t>
            </w:r>
          </w:p>
          <w:p w14:paraId="63BA89B8" w14:textId="77777777" w:rsidR="00A82BB8" w:rsidRPr="00C83643" w:rsidRDefault="00A82BB8" w:rsidP="00A82BB8">
            <w:pPr>
              <w:widowControl w:val="0"/>
              <w:snapToGrid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dam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4243AB" w14:textId="77777777" w:rsidR="00A82BB8" w:rsidRPr="00C83643" w:rsidRDefault="00A82BB8" w:rsidP="00A82BB8">
            <w:pPr>
              <w:widowControl w:val="0"/>
              <w:snapToGrid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2AB935" w14:textId="77777777" w:rsidR="00A82BB8" w:rsidRPr="00C83643" w:rsidRDefault="00A82BB8" w:rsidP="00A82BB8">
            <w:pPr>
              <w:widowControl w:val="0"/>
              <w:snapToGrid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100808" w14:textId="77777777" w:rsidR="00A82BB8" w:rsidRPr="00C83643" w:rsidRDefault="00A82BB8" w:rsidP="00A82BB8">
            <w:pPr>
              <w:widowControl w:val="0"/>
              <w:snapToGrid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Diff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111CAE" w14:textId="77777777" w:rsidR="00A82BB8" w:rsidRPr="00C83643" w:rsidRDefault="00A82BB8" w:rsidP="00A82BB8">
            <w:pPr>
              <w:widowControl w:val="0"/>
              <w:snapToGrid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Diffuse</w:t>
            </w:r>
          </w:p>
        </w:tc>
      </w:tr>
      <w:tr w:rsidR="00A82BB8" w:rsidRPr="00C83643" w14:paraId="6F96303F" w14:textId="77777777" w:rsidTr="00A82BB8"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8F131A3" w14:textId="77777777" w:rsidR="00A82BB8" w:rsidRPr="00C83643" w:rsidRDefault="00A82BB8" w:rsidP="00A82BB8">
            <w:pPr>
              <w:widowControl w:val="0"/>
              <w:snapToGrid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380A1747" w14:textId="77777777" w:rsidR="00A82BB8" w:rsidRPr="00C83643" w:rsidRDefault="00A82BB8" w:rsidP="00A82BB8">
            <w:pPr>
              <w:widowControl w:val="0"/>
              <w:snapToGrid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Transmur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62BC932" w14:textId="77777777" w:rsidR="00A82BB8" w:rsidRPr="00C83643" w:rsidRDefault="00A82BB8" w:rsidP="00A82BB8">
            <w:pPr>
              <w:widowControl w:val="0"/>
              <w:snapToGrid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8D26B2B" w14:textId="77777777" w:rsidR="00A82BB8" w:rsidRPr="00C83643" w:rsidRDefault="00A82BB8" w:rsidP="00A82BB8">
            <w:pPr>
              <w:widowControl w:val="0"/>
              <w:snapToGrid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  <w:r w:rsidRPr="00C83643"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  <w:t>Crypt damage+ulcer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B660899" w14:textId="77777777" w:rsidR="00A82BB8" w:rsidRPr="00C83643" w:rsidRDefault="00A82BB8" w:rsidP="00A82BB8">
            <w:pPr>
              <w:widowControl w:val="0"/>
              <w:snapToGrid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4647CFE" w14:textId="77777777" w:rsidR="00A82BB8" w:rsidRPr="00C83643" w:rsidRDefault="00A82BB8" w:rsidP="00A82BB8">
            <w:pPr>
              <w:widowControl w:val="0"/>
              <w:snapToGrid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E1C0AF0" w14:textId="77777777" w:rsidR="00A82BB8" w:rsidRPr="00C83643" w:rsidRDefault="00A82BB8" w:rsidP="00A82BB8">
            <w:pPr>
              <w:widowControl w:val="0"/>
              <w:snapToGrid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14DCA442" w14:textId="77777777" w:rsidR="00A82BB8" w:rsidRPr="00C83643" w:rsidRDefault="00A82BB8" w:rsidP="00A82BB8">
            <w:pPr>
              <w:widowControl w:val="0"/>
              <w:snapToGrid w:val="0"/>
              <w:spacing w:before="0" w:after="0" w:line="360" w:lineRule="auto"/>
              <w:rPr>
                <w:rFonts w:eastAsia="宋体" w:cs="Times New Roman"/>
                <w:kern w:val="2"/>
                <w:sz w:val="20"/>
                <w:szCs w:val="20"/>
                <w:lang w:eastAsia="zh-CN"/>
              </w:rPr>
            </w:pPr>
          </w:p>
        </w:tc>
      </w:tr>
      <w:bookmarkEnd w:id="1"/>
    </w:tbl>
    <w:p w14:paraId="249CFBA0" w14:textId="77777777" w:rsidR="00C611C7" w:rsidRPr="00C83643" w:rsidRDefault="00C611C7" w:rsidP="00BA09C5">
      <w:pPr>
        <w:spacing w:before="240"/>
        <w:rPr>
          <w:rFonts w:cs="Times New Roman"/>
          <w:b/>
          <w:szCs w:val="24"/>
        </w:rPr>
      </w:pPr>
    </w:p>
    <w:sectPr w:rsidR="00C611C7" w:rsidRPr="00C83643" w:rsidSect="0093429D">
      <w:headerReference w:type="even" r:id="rId8"/>
      <w:footerReference w:type="even" r:id="rId9"/>
      <w:footerReference w:type="defaul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2616CA" w14:textId="77777777" w:rsidR="00CB26E2" w:rsidRDefault="00CB26E2" w:rsidP="00117666">
      <w:pPr>
        <w:spacing w:after="0"/>
      </w:pPr>
      <w:r>
        <w:separator/>
      </w:r>
    </w:p>
  </w:endnote>
  <w:endnote w:type="continuationSeparator" w:id="0">
    <w:p w14:paraId="4262522F" w14:textId="77777777" w:rsidR="00CB26E2" w:rsidRDefault="00CB26E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F90127" w14:textId="77777777" w:rsidR="00CB26E2" w:rsidRDefault="00CB26E2" w:rsidP="00117666">
      <w:pPr>
        <w:spacing w:after="0"/>
      </w:pPr>
      <w:r>
        <w:separator/>
      </w:r>
    </w:p>
  </w:footnote>
  <w:footnote w:type="continuationSeparator" w:id="0">
    <w:p w14:paraId="730EE887" w14:textId="77777777" w:rsidR="00CB26E2" w:rsidRDefault="00CB26E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981D6D"/>
    <w:multiLevelType w:val="multilevel"/>
    <w:tmpl w:val="2D740DBE"/>
    <w:numStyleLink w:val="Headings"/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78059133">
    <w:abstractNumId w:val="0"/>
  </w:num>
  <w:num w:numId="2" w16cid:durableId="557324250">
    <w:abstractNumId w:val="4"/>
  </w:num>
  <w:num w:numId="3" w16cid:durableId="1985236744">
    <w:abstractNumId w:val="1"/>
  </w:num>
  <w:num w:numId="4" w16cid:durableId="905185018">
    <w:abstractNumId w:val="6"/>
  </w:num>
  <w:num w:numId="5" w16cid:durableId="32895170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21156865">
    <w:abstractNumId w:val="3"/>
  </w:num>
  <w:num w:numId="7" w16cid:durableId="1772779713">
    <w:abstractNumId w:val="7"/>
  </w:num>
  <w:num w:numId="8" w16cid:durableId="2100249142">
    <w:abstractNumId w:val="7"/>
  </w:num>
  <w:num w:numId="9" w16cid:durableId="1288045359">
    <w:abstractNumId w:val="7"/>
  </w:num>
  <w:num w:numId="10" w16cid:durableId="361441593">
    <w:abstractNumId w:val="7"/>
  </w:num>
  <w:num w:numId="11" w16cid:durableId="1630016567">
    <w:abstractNumId w:val="7"/>
  </w:num>
  <w:num w:numId="12" w16cid:durableId="467406834">
    <w:abstractNumId w:val="7"/>
  </w:num>
  <w:num w:numId="13" w16cid:durableId="1140462925">
    <w:abstractNumId w:val="3"/>
  </w:num>
  <w:num w:numId="14" w16cid:durableId="179398148">
    <w:abstractNumId w:val="2"/>
  </w:num>
  <w:num w:numId="15" w16cid:durableId="1003124005">
    <w:abstractNumId w:val="2"/>
  </w:num>
  <w:num w:numId="16" w16cid:durableId="1273589495">
    <w:abstractNumId w:val="2"/>
  </w:num>
  <w:num w:numId="17" w16cid:durableId="1193765392">
    <w:abstractNumId w:val="2"/>
  </w:num>
  <w:num w:numId="18" w16cid:durableId="1629434637">
    <w:abstractNumId w:val="2"/>
  </w:num>
  <w:num w:numId="19" w16cid:durableId="954942953">
    <w:abstractNumId w:val="2"/>
  </w:num>
  <w:num w:numId="20" w16cid:durableId="209615210">
    <w:abstractNumId w:val="5"/>
  </w:num>
  <w:num w:numId="21" w16cid:durableId="99615578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4BDD"/>
    <w:rsid w:val="00034304"/>
    <w:rsid w:val="00035434"/>
    <w:rsid w:val="00052A14"/>
    <w:rsid w:val="00077D53"/>
    <w:rsid w:val="000A0CF4"/>
    <w:rsid w:val="00105FD9"/>
    <w:rsid w:val="00117666"/>
    <w:rsid w:val="00136888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0D13"/>
    <w:rsid w:val="003123F4"/>
    <w:rsid w:val="00351B26"/>
    <w:rsid w:val="003544FB"/>
    <w:rsid w:val="00377A46"/>
    <w:rsid w:val="003D2F2D"/>
    <w:rsid w:val="003E09C1"/>
    <w:rsid w:val="003E3DF1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08B4"/>
    <w:rsid w:val="00616E85"/>
    <w:rsid w:val="006375C7"/>
    <w:rsid w:val="00646FBA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294E"/>
    <w:rsid w:val="007C206C"/>
    <w:rsid w:val="008008B7"/>
    <w:rsid w:val="008027B4"/>
    <w:rsid w:val="00817DD6"/>
    <w:rsid w:val="00824695"/>
    <w:rsid w:val="0083759F"/>
    <w:rsid w:val="00885156"/>
    <w:rsid w:val="008B66AA"/>
    <w:rsid w:val="008B6C84"/>
    <w:rsid w:val="009151AA"/>
    <w:rsid w:val="0093429D"/>
    <w:rsid w:val="00943573"/>
    <w:rsid w:val="00964134"/>
    <w:rsid w:val="00970F7D"/>
    <w:rsid w:val="0097399C"/>
    <w:rsid w:val="00976B7C"/>
    <w:rsid w:val="00994A3D"/>
    <w:rsid w:val="009A7D9D"/>
    <w:rsid w:val="009B03F6"/>
    <w:rsid w:val="009C2B12"/>
    <w:rsid w:val="00A01BF7"/>
    <w:rsid w:val="00A1704F"/>
    <w:rsid w:val="00A174D9"/>
    <w:rsid w:val="00A368A7"/>
    <w:rsid w:val="00A82BB8"/>
    <w:rsid w:val="00AA4D24"/>
    <w:rsid w:val="00AB6715"/>
    <w:rsid w:val="00AF75C9"/>
    <w:rsid w:val="00B02009"/>
    <w:rsid w:val="00B073FB"/>
    <w:rsid w:val="00B1671E"/>
    <w:rsid w:val="00B25EB8"/>
    <w:rsid w:val="00B37F4D"/>
    <w:rsid w:val="00B61C4A"/>
    <w:rsid w:val="00BA09C5"/>
    <w:rsid w:val="00BA3D6E"/>
    <w:rsid w:val="00BA4C90"/>
    <w:rsid w:val="00BF498E"/>
    <w:rsid w:val="00C52A7B"/>
    <w:rsid w:val="00C56BAF"/>
    <w:rsid w:val="00C611C7"/>
    <w:rsid w:val="00C679AA"/>
    <w:rsid w:val="00C75972"/>
    <w:rsid w:val="00C8150C"/>
    <w:rsid w:val="00C83643"/>
    <w:rsid w:val="00CB26E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22294"/>
    <w:rsid w:val="00F23DAA"/>
    <w:rsid w:val="00F46900"/>
    <w:rsid w:val="00F61D89"/>
    <w:rsid w:val="00FF4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next w:val="aff5"/>
    <w:qFormat/>
    <w:rsid w:val="00FF4146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8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9A2FC3D-A31D-4674-A75D-CC29C9A4D2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5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皮 卡丘</cp:lastModifiedBy>
  <cp:revision>26</cp:revision>
  <cp:lastPrinted>2013-10-03T12:51:00Z</cp:lastPrinted>
  <dcterms:created xsi:type="dcterms:W3CDTF">2018-11-23T08:58:00Z</dcterms:created>
  <dcterms:modified xsi:type="dcterms:W3CDTF">2022-05-09T04:56:00Z</dcterms:modified>
</cp:coreProperties>
</file>